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5D4DE" w14:textId="77777777" w:rsidR="009159AC" w:rsidRPr="00911E4A" w:rsidRDefault="009159AC" w:rsidP="009159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21EA">
        <w:rPr>
          <w:rFonts w:ascii="Times New Roman" w:hAnsi="Times New Roman" w:cs="Times New Roman"/>
          <w:b/>
          <w:bCs/>
          <w:sz w:val="24"/>
          <w:szCs w:val="24"/>
        </w:rPr>
        <w:t>Supplementary Table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11B94">
        <w:rPr>
          <w:rFonts w:ascii="Times New Roman" w:hAnsi="Times New Roman" w:cs="Times New Roman"/>
          <w:b/>
          <w:bCs/>
          <w:sz w:val="24"/>
          <w:szCs w:val="24"/>
        </w:rPr>
        <w:t>Demographics of the cohor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543"/>
        <w:gridCol w:w="2410"/>
      </w:tblGrid>
      <w:tr w:rsidR="009159AC" w:rsidRPr="001650E2" w14:paraId="21DDA9F7" w14:textId="77777777" w:rsidTr="005136AD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DE404AA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3F93DA8E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Cancer group</w:t>
            </w:r>
          </w:p>
          <w:p w14:paraId="26344989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(n= 2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EF5DF57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  <w:p w14:paraId="7985ECE3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(n= 44)</w:t>
            </w:r>
          </w:p>
        </w:tc>
      </w:tr>
      <w:tr w:rsidR="009159AC" w:rsidRPr="001650E2" w14:paraId="19647E80" w14:textId="77777777" w:rsidTr="005136AD">
        <w:tc>
          <w:tcPr>
            <w:tcW w:w="2122" w:type="dxa"/>
            <w:tcBorders>
              <w:top w:val="single" w:sz="4" w:space="0" w:color="auto"/>
            </w:tcBorders>
          </w:tcPr>
          <w:p w14:paraId="4FCE38FA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356CBD44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7A5A981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9AC" w:rsidRPr="001650E2" w14:paraId="2F903B3A" w14:textId="77777777" w:rsidTr="005136AD">
        <w:tc>
          <w:tcPr>
            <w:tcW w:w="2122" w:type="dxa"/>
          </w:tcPr>
          <w:p w14:paraId="3F55B6A9" w14:textId="77777777" w:rsidR="009159AC" w:rsidRPr="001650E2" w:rsidRDefault="009159AC" w:rsidP="00513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59 years</w:t>
            </w:r>
          </w:p>
        </w:tc>
        <w:tc>
          <w:tcPr>
            <w:tcW w:w="3543" w:type="dxa"/>
          </w:tcPr>
          <w:p w14:paraId="564D5A25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6.36)</w:t>
            </w:r>
          </w:p>
        </w:tc>
        <w:tc>
          <w:tcPr>
            <w:tcW w:w="2410" w:type="dxa"/>
          </w:tcPr>
          <w:p w14:paraId="708814BB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0.91)</w:t>
            </w:r>
          </w:p>
        </w:tc>
      </w:tr>
      <w:tr w:rsidR="009159AC" w:rsidRPr="001650E2" w14:paraId="79CD7FEA" w14:textId="77777777" w:rsidTr="005136AD">
        <w:tc>
          <w:tcPr>
            <w:tcW w:w="2122" w:type="dxa"/>
          </w:tcPr>
          <w:p w14:paraId="4B3CEC1F" w14:textId="77777777" w:rsidR="009159AC" w:rsidRPr="001650E2" w:rsidRDefault="009159AC" w:rsidP="00513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≥59 years</w:t>
            </w:r>
          </w:p>
        </w:tc>
        <w:tc>
          <w:tcPr>
            <w:tcW w:w="3543" w:type="dxa"/>
          </w:tcPr>
          <w:p w14:paraId="7B3B491C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3.64)</w:t>
            </w:r>
          </w:p>
        </w:tc>
        <w:tc>
          <w:tcPr>
            <w:tcW w:w="2410" w:type="dxa"/>
          </w:tcPr>
          <w:p w14:paraId="2C70ADEF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9.09)</w:t>
            </w:r>
          </w:p>
        </w:tc>
      </w:tr>
      <w:tr w:rsidR="009159AC" w:rsidRPr="001650E2" w14:paraId="2FEC220A" w14:textId="77777777" w:rsidTr="005136AD">
        <w:tc>
          <w:tcPr>
            <w:tcW w:w="2122" w:type="dxa"/>
          </w:tcPr>
          <w:p w14:paraId="5BB128E5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age±SD</w:t>
            </w:r>
            <w:proofErr w:type="spellEnd"/>
          </w:p>
        </w:tc>
        <w:tc>
          <w:tcPr>
            <w:tcW w:w="3543" w:type="dxa"/>
          </w:tcPr>
          <w:p w14:paraId="367AC0D1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6A4">
              <w:rPr>
                <w:rFonts w:ascii="Times New Roman" w:hAnsi="Times New Roman" w:cs="Times New Roman" w:hint="eastAsia"/>
                <w:sz w:val="24"/>
                <w:szCs w:val="24"/>
              </w:rPr>
              <w:t>57.0</w:t>
            </w:r>
            <w:r w:rsidRPr="005B06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B06A4">
              <w:rPr>
                <w:rFonts w:ascii="Times New Roman" w:hAnsi="Times New Roman" w:cs="Times New Roman" w:hint="eastAsia"/>
                <w:sz w:val="24"/>
                <w:szCs w:val="24"/>
              </w:rPr>
              <w:t>16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10" w:type="dxa"/>
          </w:tcPr>
          <w:p w14:paraId="1E43F3C9" w14:textId="77777777" w:rsidR="009159AC" w:rsidRPr="005B06A4" w:rsidRDefault="009159AC" w:rsidP="005136AD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.11</w:t>
            </w: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422DB"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</w:tc>
      </w:tr>
      <w:tr w:rsidR="009159AC" w:rsidRPr="001650E2" w14:paraId="09572073" w14:textId="77777777" w:rsidTr="005136AD">
        <w:tc>
          <w:tcPr>
            <w:tcW w:w="2122" w:type="dxa"/>
          </w:tcPr>
          <w:p w14:paraId="10E2A012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543" w:type="dxa"/>
          </w:tcPr>
          <w:p w14:paraId="61237C1F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95DAA33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9AC" w:rsidRPr="001650E2" w14:paraId="5E922A31" w14:textId="77777777" w:rsidTr="005136AD">
        <w:tc>
          <w:tcPr>
            <w:tcW w:w="2122" w:type="dxa"/>
          </w:tcPr>
          <w:p w14:paraId="6E849EE9" w14:textId="77777777" w:rsidR="009159AC" w:rsidRPr="001650E2" w:rsidRDefault="009159AC" w:rsidP="00513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43" w:type="dxa"/>
          </w:tcPr>
          <w:p w14:paraId="70D14741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9.09)</w:t>
            </w:r>
          </w:p>
        </w:tc>
        <w:tc>
          <w:tcPr>
            <w:tcW w:w="2410" w:type="dxa"/>
          </w:tcPr>
          <w:p w14:paraId="27A77722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9.09)</w:t>
            </w:r>
          </w:p>
        </w:tc>
      </w:tr>
      <w:tr w:rsidR="009159AC" w:rsidRPr="001650E2" w14:paraId="735843F0" w14:textId="77777777" w:rsidTr="005136AD">
        <w:tc>
          <w:tcPr>
            <w:tcW w:w="2122" w:type="dxa"/>
          </w:tcPr>
          <w:p w14:paraId="286987A6" w14:textId="77777777" w:rsidR="009159AC" w:rsidRPr="001650E2" w:rsidRDefault="009159AC" w:rsidP="00513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43" w:type="dxa"/>
          </w:tcPr>
          <w:p w14:paraId="7385A9B8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0.91)</w:t>
            </w:r>
          </w:p>
        </w:tc>
        <w:tc>
          <w:tcPr>
            <w:tcW w:w="2410" w:type="dxa"/>
          </w:tcPr>
          <w:p w14:paraId="69CCDD72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0.91)</w:t>
            </w:r>
          </w:p>
        </w:tc>
      </w:tr>
      <w:tr w:rsidR="009159AC" w:rsidRPr="001650E2" w14:paraId="712C7442" w14:textId="77777777" w:rsidTr="005136AD">
        <w:tc>
          <w:tcPr>
            <w:tcW w:w="2122" w:type="dxa"/>
          </w:tcPr>
          <w:p w14:paraId="1C33531D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Duration of BD</w:t>
            </w:r>
          </w:p>
        </w:tc>
        <w:tc>
          <w:tcPr>
            <w:tcW w:w="3543" w:type="dxa"/>
          </w:tcPr>
          <w:p w14:paraId="78083C00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EF2BC3D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9AC" w:rsidRPr="001650E2" w14:paraId="232FEEE8" w14:textId="77777777" w:rsidTr="005136AD">
        <w:tc>
          <w:tcPr>
            <w:tcW w:w="2122" w:type="dxa"/>
          </w:tcPr>
          <w:p w14:paraId="5174EACE" w14:textId="77777777" w:rsidR="009159AC" w:rsidRPr="001650E2" w:rsidRDefault="009159AC" w:rsidP="00513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8 years</w:t>
            </w:r>
          </w:p>
        </w:tc>
        <w:tc>
          <w:tcPr>
            <w:tcW w:w="3543" w:type="dxa"/>
          </w:tcPr>
          <w:p w14:paraId="0D60D128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5.45)</w:t>
            </w:r>
          </w:p>
        </w:tc>
        <w:tc>
          <w:tcPr>
            <w:tcW w:w="2410" w:type="dxa"/>
          </w:tcPr>
          <w:p w14:paraId="5644A9B8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8.19)</w:t>
            </w:r>
          </w:p>
        </w:tc>
      </w:tr>
      <w:tr w:rsidR="009159AC" w:rsidRPr="001650E2" w14:paraId="26240CFB" w14:textId="77777777" w:rsidTr="005136AD">
        <w:tc>
          <w:tcPr>
            <w:tcW w:w="2122" w:type="dxa"/>
          </w:tcPr>
          <w:p w14:paraId="00ED05D0" w14:textId="77777777" w:rsidR="009159AC" w:rsidRPr="001650E2" w:rsidRDefault="009159AC" w:rsidP="00513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≥8 years</w:t>
            </w:r>
          </w:p>
        </w:tc>
        <w:tc>
          <w:tcPr>
            <w:tcW w:w="3543" w:type="dxa"/>
          </w:tcPr>
          <w:p w14:paraId="2004B3A3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4.55)</w:t>
            </w:r>
          </w:p>
        </w:tc>
        <w:tc>
          <w:tcPr>
            <w:tcW w:w="2410" w:type="dxa"/>
          </w:tcPr>
          <w:p w14:paraId="6F6C3B18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1.81)</w:t>
            </w:r>
          </w:p>
        </w:tc>
      </w:tr>
      <w:tr w:rsidR="009159AC" w:rsidRPr="001650E2" w14:paraId="5AC9FC28" w14:textId="77777777" w:rsidTr="005136AD">
        <w:tc>
          <w:tcPr>
            <w:tcW w:w="2122" w:type="dxa"/>
          </w:tcPr>
          <w:p w14:paraId="5012C1CA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duration±SD</w:t>
            </w:r>
            <w:proofErr w:type="spellEnd"/>
          </w:p>
        </w:tc>
        <w:tc>
          <w:tcPr>
            <w:tcW w:w="3543" w:type="dxa"/>
          </w:tcPr>
          <w:p w14:paraId="7AA13C98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11A49">
              <w:rPr>
                <w:rFonts w:ascii="Times New Roman" w:hAnsi="Times New Roman" w:cs="Times New Roman" w:hint="eastAsia"/>
                <w:sz w:val="24"/>
                <w:szCs w:val="24"/>
              </w:rPr>
              <w:t>4.77</w:t>
            </w:r>
          </w:p>
        </w:tc>
        <w:tc>
          <w:tcPr>
            <w:tcW w:w="2410" w:type="dxa"/>
          </w:tcPr>
          <w:p w14:paraId="169E87BC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AF">
              <w:rPr>
                <w:rFonts w:ascii="Times New Roman" w:hAnsi="Times New Roman" w:cs="Times New Roman"/>
                <w:sz w:val="24"/>
                <w:szCs w:val="24"/>
              </w:rPr>
              <w:t>6.98±</w:t>
            </w:r>
            <w:r w:rsidRPr="00163BAF">
              <w:rPr>
                <w:rFonts w:ascii="Times New Roman" w:hAnsi="Times New Roman" w:cs="Times New Roman" w:hint="eastAsia"/>
                <w:sz w:val="24"/>
                <w:szCs w:val="24"/>
              </w:rPr>
              <w:t>5.09</w:t>
            </w:r>
          </w:p>
        </w:tc>
      </w:tr>
      <w:tr w:rsidR="009159AC" w:rsidRPr="001650E2" w14:paraId="4A25D1F4" w14:textId="77777777" w:rsidTr="005136AD">
        <w:tc>
          <w:tcPr>
            <w:tcW w:w="2122" w:type="dxa"/>
          </w:tcPr>
          <w:p w14:paraId="11DB619A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543" w:type="dxa"/>
          </w:tcPr>
          <w:p w14:paraId="283C06F8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1E43083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9AC" w:rsidRPr="001650E2" w14:paraId="1224BC0C" w14:textId="77777777" w:rsidTr="005136AD">
        <w:tc>
          <w:tcPr>
            <w:tcW w:w="2122" w:type="dxa"/>
          </w:tcPr>
          <w:p w14:paraId="27F4589B" w14:textId="77777777" w:rsidR="009159AC" w:rsidRPr="001650E2" w:rsidRDefault="009159AC" w:rsidP="00513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543" w:type="dxa"/>
          </w:tcPr>
          <w:p w14:paraId="63F7F96A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7388E">
              <w:rPr>
                <w:rFonts w:ascii="Times New Roman" w:hAnsi="Times New Roman" w:cs="Times New Roman"/>
                <w:sz w:val="24"/>
                <w:szCs w:val="24"/>
              </w:rPr>
              <w:t>22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3B283FCF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4.09)</w:t>
            </w:r>
          </w:p>
        </w:tc>
      </w:tr>
      <w:tr w:rsidR="009159AC" w:rsidRPr="001650E2" w14:paraId="5E657157" w14:textId="77777777" w:rsidTr="005136AD">
        <w:tc>
          <w:tcPr>
            <w:tcW w:w="2122" w:type="dxa"/>
          </w:tcPr>
          <w:p w14:paraId="264ED5A7" w14:textId="77777777" w:rsidR="009159AC" w:rsidRPr="001650E2" w:rsidRDefault="009159AC" w:rsidP="00513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43" w:type="dxa"/>
          </w:tcPr>
          <w:p w14:paraId="39673179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7.27)</w:t>
            </w:r>
          </w:p>
        </w:tc>
        <w:tc>
          <w:tcPr>
            <w:tcW w:w="2410" w:type="dxa"/>
          </w:tcPr>
          <w:p w14:paraId="46E1C593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5.91)</w:t>
            </w:r>
          </w:p>
        </w:tc>
      </w:tr>
      <w:tr w:rsidR="009159AC" w:rsidRPr="001650E2" w14:paraId="69564CC1" w14:textId="77777777" w:rsidTr="005136AD">
        <w:tc>
          <w:tcPr>
            <w:tcW w:w="2122" w:type="dxa"/>
          </w:tcPr>
          <w:p w14:paraId="74BA07BF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543" w:type="dxa"/>
          </w:tcPr>
          <w:p w14:paraId="1FC80EDE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8EF2474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9AC" w:rsidRPr="001650E2" w14:paraId="41D56AC0" w14:textId="77777777" w:rsidTr="005136AD">
        <w:tc>
          <w:tcPr>
            <w:tcW w:w="2122" w:type="dxa"/>
          </w:tcPr>
          <w:p w14:paraId="2ECB876B" w14:textId="77777777" w:rsidR="009159AC" w:rsidRPr="001650E2" w:rsidRDefault="009159AC" w:rsidP="00513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543" w:type="dxa"/>
          </w:tcPr>
          <w:p w14:paraId="5116DEA6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738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7388E">
              <w:rPr>
                <w:rFonts w:ascii="Times New Roman" w:hAnsi="Times New Roman" w:cs="Times New Roman"/>
                <w:sz w:val="24"/>
                <w:szCs w:val="24"/>
              </w:rPr>
              <w:t>27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75686AC8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4.09)</w:t>
            </w:r>
          </w:p>
        </w:tc>
      </w:tr>
      <w:tr w:rsidR="009159AC" w:rsidRPr="001650E2" w14:paraId="1C77400D" w14:textId="77777777" w:rsidTr="005136AD">
        <w:tc>
          <w:tcPr>
            <w:tcW w:w="2122" w:type="dxa"/>
          </w:tcPr>
          <w:p w14:paraId="336D1766" w14:textId="77777777" w:rsidR="009159AC" w:rsidRPr="001650E2" w:rsidRDefault="009159AC" w:rsidP="00513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43" w:type="dxa"/>
          </w:tcPr>
          <w:p w14:paraId="7B27811D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2.72)</w:t>
            </w:r>
          </w:p>
        </w:tc>
        <w:tc>
          <w:tcPr>
            <w:tcW w:w="2410" w:type="dxa"/>
          </w:tcPr>
          <w:p w14:paraId="3591264E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5.91)</w:t>
            </w:r>
          </w:p>
        </w:tc>
      </w:tr>
      <w:tr w:rsidR="009159AC" w:rsidRPr="001650E2" w14:paraId="600E819E" w14:textId="77777777" w:rsidTr="005136AD">
        <w:tc>
          <w:tcPr>
            <w:tcW w:w="2122" w:type="dxa"/>
          </w:tcPr>
          <w:p w14:paraId="25E0F1AA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3543" w:type="dxa"/>
          </w:tcPr>
          <w:p w14:paraId="41A3D06A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47F3B30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9AC" w:rsidRPr="001650E2" w14:paraId="7D4B25D2" w14:textId="77777777" w:rsidTr="005136AD">
        <w:tc>
          <w:tcPr>
            <w:tcW w:w="2122" w:type="dxa"/>
          </w:tcPr>
          <w:p w14:paraId="278F7ACB" w14:textId="77777777" w:rsidR="009159AC" w:rsidRPr="001650E2" w:rsidRDefault="009159AC" w:rsidP="00513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543" w:type="dxa"/>
          </w:tcPr>
          <w:p w14:paraId="466682E8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7388E">
              <w:rPr>
                <w:rFonts w:ascii="Times New Roman" w:hAnsi="Times New Roman" w:cs="Times New Roman"/>
                <w:sz w:val="24"/>
                <w:szCs w:val="24"/>
              </w:rPr>
              <w:t>22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65B8CADB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7.27)</w:t>
            </w:r>
          </w:p>
        </w:tc>
      </w:tr>
      <w:tr w:rsidR="009159AC" w:rsidRPr="001650E2" w14:paraId="7D908B43" w14:textId="77777777" w:rsidTr="005136AD">
        <w:tc>
          <w:tcPr>
            <w:tcW w:w="2122" w:type="dxa"/>
          </w:tcPr>
          <w:p w14:paraId="46F6E991" w14:textId="77777777" w:rsidR="009159AC" w:rsidRPr="001650E2" w:rsidRDefault="009159AC" w:rsidP="00513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43" w:type="dxa"/>
          </w:tcPr>
          <w:p w14:paraId="096B3852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7.27)</w:t>
            </w:r>
          </w:p>
        </w:tc>
        <w:tc>
          <w:tcPr>
            <w:tcW w:w="2410" w:type="dxa"/>
          </w:tcPr>
          <w:p w14:paraId="715C50B1" w14:textId="77777777" w:rsidR="009159AC" w:rsidRPr="001650E2" w:rsidRDefault="009159AC" w:rsidP="0051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E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2.73)</w:t>
            </w:r>
          </w:p>
        </w:tc>
      </w:tr>
    </w:tbl>
    <w:p w14:paraId="1DF0064E" w14:textId="77777777" w:rsidR="009159AC" w:rsidRDefault="009159AC" w:rsidP="00AF7C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3FE1E5" w14:textId="5687EAD3" w:rsidR="00AF7CA3" w:rsidRPr="007F58A2" w:rsidRDefault="009159AC" w:rsidP="00AF7C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21EA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F7CA3" w:rsidRPr="007F58A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0" w:name="_Hlk61019960"/>
      <w:r w:rsidR="00AF7CA3" w:rsidRPr="007F58A2">
        <w:rPr>
          <w:rFonts w:ascii="Times New Roman" w:hAnsi="Times New Roman" w:cs="Times New Roman"/>
          <w:b/>
          <w:bCs/>
          <w:sz w:val="24"/>
          <w:szCs w:val="24"/>
        </w:rPr>
        <w:t xml:space="preserve">Comparison of the laboratory tests </w:t>
      </w:r>
      <w:bookmarkEnd w:id="0"/>
      <w:r w:rsidR="00AF7CA3" w:rsidRPr="007F58A2">
        <w:rPr>
          <w:rFonts w:ascii="Times New Roman" w:hAnsi="Times New Roman" w:cs="Times New Roman"/>
          <w:b/>
          <w:bCs/>
          <w:sz w:val="24"/>
          <w:szCs w:val="24"/>
        </w:rPr>
        <w:t>between the two groups</w:t>
      </w:r>
      <w:r w:rsidR="00EC324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409"/>
        <w:gridCol w:w="2977"/>
        <w:gridCol w:w="2552"/>
      </w:tblGrid>
      <w:tr w:rsidR="00AF7CA3" w:rsidRPr="009D025B" w14:paraId="5457880B" w14:textId="77777777" w:rsidTr="00616248">
        <w:tc>
          <w:tcPr>
            <w:tcW w:w="3256" w:type="dxa"/>
            <w:vMerge w:val="restart"/>
            <w:tcBorders>
              <w:top w:val="single" w:sz="4" w:space="0" w:color="auto"/>
              <w:bottom w:val="nil"/>
            </w:tcBorders>
          </w:tcPr>
          <w:p w14:paraId="5FC9F225" w14:textId="77777777" w:rsidR="00AF7CA3" w:rsidRPr="009D025B" w:rsidRDefault="00AF7CA3" w:rsidP="00EA25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oratory features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615B5B1E" w14:textId="77777777" w:rsidR="00AF7CA3" w:rsidRPr="009D025B" w:rsidRDefault="00AF7CA3" w:rsidP="00EA25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ol group 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8C37A66" w14:textId="77777777" w:rsidR="00AF7CA3" w:rsidRPr="009D025B" w:rsidRDefault="00AF7CA3" w:rsidP="00EA25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ncer group 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E3B4F21" w14:textId="77777777" w:rsidR="00AF7CA3" w:rsidRPr="009D025B" w:rsidRDefault="00AF7CA3" w:rsidP="00EA25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AF7CA3" w:rsidRPr="009D025B" w14:paraId="04BA34C4" w14:textId="77777777" w:rsidTr="00616248">
        <w:tc>
          <w:tcPr>
            <w:tcW w:w="3256" w:type="dxa"/>
            <w:vMerge/>
            <w:tcBorders>
              <w:top w:val="nil"/>
              <w:bottom w:val="single" w:sz="4" w:space="0" w:color="auto"/>
            </w:tcBorders>
          </w:tcPr>
          <w:p w14:paraId="3D0AECC8" w14:textId="77777777" w:rsidR="00AF7CA3" w:rsidRPr="009D025B" w:rsidRDefault="00AF7CA3" w:rsidP="00EA25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672A85E0" w14:textId="77777777" w:rsidR="00AF7CA3" w:rsidRPr="009D025B" w:rsidRDefault="00AF7CA3" w:rsidP="00EA25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± SD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655EDEAE" w14:textId="77777777" w:rsidR="00AF7CA3" w:rsidRPr="009D025B" w:rsidRDefault="00AF7CA3" w:rsidP="00EA25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± SD</w:t>
            </w: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0391A02B" w14:textId="77777777" w:rsidR="00AF7CA3" w:rsidRPr="009D025B" w:rsidRDefault="00AF7CA3" w:rsidP="00EA25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F7CA3" w:rsidRPr="009D025B" w14:paraId="2778E434" w14:textId="77777777" w:rsidTr="00616248">
        <w:tc>
          <w:tcPr>
            <w:tcW w:w="3256" w:type="dxa"/>
            <w:tcBorders>
              <w:top w:val="single" w:sz="4" w:space="0" w:color="auto"/>
            </w:tcBorders>
          </w:tcPr>
          <w:p w14:paraId="7686FDF2" w14:textId="314C8AB6" w:rsidR="00AF7CA3" w:rsidRPr="009D025B" w:rsidRDefault="00804BFF" w:rsidP="00EA25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61020814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BC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bottom"/>
          </w:tcPr>
          <w:p w14:paraId="446AD0F6" w14:textId="32771D94" w:rsidR="00AF7CA3" w:rsidRPr="009D025B" w:rsidRDefault="00AF7CA3" w:rsidP="00804BFF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42 ± 0.117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14:paraId="1FBBB970" w14:textId="1EB69627" w:rsidR="00AF7CA3" w:rsidRPr="009D025B" w:rsidRDefault="00AF7CA3" w:rsidP="00EA25BE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68 ± 0.204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1522596" w14:textId="288ECBC0" w:rsidR="00AF7CA3" w:rsidRPr="009D025B" w:rsidRDefault="00AF7CA3" w:rsidP="00EA25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="00F762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AF7CA3" w:rsidRPr="009D025B" w14:paraId="428D6B96" w14:textId="77777777" w:rsidTr="00616248">
        <w:tc>
          <w:tcPr>
            <w:tcW w:w="3256" w:type="dxa"/>
          </w:tcPr>
          <w:p w14:paraId="63D76A44" w14:textId="32BA0382" w:rsidR="00AF7CA3" w:rsidRPr="009D025B" w:rsidRDefault="00804BFF" w:rsidP="00EA25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2409" w:type="dxa"/>
          </w:tcPr>
          <w:p w14:paraId="659391CC" w14:textId="184537B7" w:rsidR="00AF7CA3" w:rsidRPr="009D025B" w:rsidRDefault="00AF7CA3" w:rsidP="00EA25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.2 ± 3.069</w:t>
            </w:r>
          </w:p>
        </w:tc>
        <w:tc>
          <w:tcPr>
            <w:tcW w:w="2977" w:type="dxa"/>
          </w:tcPr>
          <w:p w14:paraId="526EBE26" w14:textId="13FA3BF6" w:rsidR="00AF7CA3" w:rsidRPr="009D025B" w:rsidRDefault="00AF7CA3" w:rsidP="009D025B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73 ± 5.758</w:t>
            </w:r>
          </w:p>
        </w:tc>
        <w:tc>
          <w:tcPr>
            <w:tcW w:w="2552" w:type="dxa"/>
          </w:tcPr>
          <w:p w14:paraId="7077E4B2" w14:textId="1D7E524A" w:rsidR="00AF7CA3" w:rsidRPr="009D025B" w:rsidRDefault="00AF7CA3" w:rsidP="00EA25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="00F762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AF7CA3" w:rsidRPr="009D025B" w14:paraId="3D1014F7" w14:textId="77777777" w:rsidTr="00616248">
        <w:tc>
          <w:tcPr>
            <w:tcW w:w="3256" w:type="dxa"/>
          </w:tcPr>
          <w:p w14:paraId="46653B20" w14:textId="55C5357C" w:rsidR="00AF7CA3" w:rsidRPr="009D025B" w:rsidRDefault="007F58A2" w:rsidP="00EA25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T</w:t>
            </w:r>
          </w:p>
        </w:tc>
        <w:tc>
          <w:tcPr>
            <w:tcW w:w="2409" w:type="dxa"/>
          </w:tcPr>
          <w:p w14:paraId="349A081A" w14:textId="4A144D73" w:rsidR="00AF7CA3" w:rsidRPr="009D025B" w:rsidRDefault="00AF7CA3" w:rsidP="00EA25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.2 ± 13.26</w:t>
            </w:r>
          </w:p>
        </w:tc>
        <w:tc>
          <w:tcPr>
            <w:tcW w:w="2977" w:type="dxa"/>
          </w:tcPr>
          <w:p w14:paraId="1435A03E" w14:textId="77777777" w:rsidR="00AF7CA3" w:rsidRPr="009D025B" w:rsidRDefault="00AF7CA3" w:rsidP="00EA25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.6 ± 31.4</w:t>
            </w:r>
          </w:p>
        </w:tc>
        <w:tc>
          <w:tcPr>
            <w:tcW w:w="2552" w:type="dxa"/>
          </w:tcPr>
          <w:p w14:paraId="0F11E879" w14:textId="01DB0325" w:rsidR="00AF7CA3" w:rsidRPr="009D025B" w:rsidRDefault="00AF7CA3" w:rsidP="00EA25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3</w:t>
            </w:r>
          </w:p>
        </w:tc>
      </w:tr>
      <w:bookmarkEnd w:id="1"/>
      <w:tr w:rsidR="007F58A2" w:rsidRPr="009D025B" w14:paraId="1FE8405F" w14:textId="77777777" w:rsidTr="00616248">
        <w:tc>
          <w:tcPr>
            <w:tcW w:w="3256" w:type="dxa"/>
          </w:tcPr>
          <w:p w14:paraId="4610202B" w14:textId="5CD82852" w:rsidR="007F58A2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C</w:t>
            </w:r>
          </w:p>
        </w:tc>
        <w:tc>
          <w:tcPr>
            <w:tcW w:w="2409" w:type="dxa"/>
          </w:tcPr>
          <w:p w14:paraId="73AEFB91" w14:textId="6B8FC46D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34 ± 0.4918</w:t>
            </w:r>
          </w:p>
        </w:tc>
        <w:tc>
          <w:tcPr>
            <w:tcW w:w="2977" w:type="dxa"/>
          </w:tcPr>
          <w:p w14:paraId="1AF5E3BD" w14:textId="056F865B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91 ± 0.9417</w:t>
            </w:r>
          </w:p>
        </w:tc>
        <w:tc>
          <w:tcPr>
            <w:tcW w:w="2552" w:type="dxa"/>
          </w:tcPr>
          <w:p w14:paraId="662E7916" w14:textId="7DB05FB8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  <w:r w:rsidR="00F762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</w:tr>
      <w:tr w:rsidR="007F58A2" w:rsidRPr="009D025B" w14:paraId="76333056" w14:textId="77777777" w:rsidTr="00616248">
        <w:tc>
          <w:tcPr>
            <w:tcW w:w="3256" w:type="dxa"/>
          </w:tcPr>
          <w:p w14:paraId="2D012B9D" w14:textId="76982146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46F6">
              <w:rPr>
                <w:rFonts w:ascii="Times New Roman" w:hAnsi="Times New Roman" w:cs="Times New Roman"/>
                <w:sz w:val="24"/>
                <w:szCs w:val="24"/>
              </w:rPr>
              <w:t>Mono%</w:t>
            </w:r>
          </w:p>
        </w:tc>
        <w:tc>
          <w:tcPr>
            <w:tcW w:w="2409" w:type="dxa"/>
          </w:tcPr>
          <w:p w14:paraId="20F2DE62" w14:textId="077ADABF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72 ± 0.551</w:t>
            </w:r>
          </w:p>
        </w:tc>
        <w:tc>
          <w:tcPr>
            <w:tcW w:w="2977" w:type="dxa"/>
          </w:tcPr>
          <w:p w14:paraId="204A1FDC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4 ± 2.455</w:t>
            </w:r>
          </w:p>
        </w:tc>
        <w:tc>
          <w:tcPr>
            <w:tcW w:w="2552" w:type="dxa"/>
          </w:tcPr>
          <w:p w14:paraId="56B4EE9F" w14:textId="72551F69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  <w:r w:rsidR="00F762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</w:tr>
      <w:tr w:rsidR="007F58A2" w:rsidRPr="009D025B" w14:paraId="396D70AC" w14:textId="77777777" w:rsidTr="00616248">
        <w:tc>
          <w:tcPr>
            <w:tcW w:w="3256" w:type="dxa"/>
          </w:tcPr>
          <w:p w14:paraId="24D246A2" w14:textId="567A931C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F46F6">
              <w:rPr>
                <w:rFonts w:ascii="Times New Roman" w:hAnsi="Times New Roman" w:cs="Times New Roman"/>
                <w:sz w:val="24"/>
                <w:szCs w:val="24"/>
              </w:rPr>
              <w:t>Neut</w:t>
            </w:r>
            <w:proofErr w:type="spellEnd"/>
            <w:r w:rsidRPr="00AF46F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2409" w:type="dxa"/>
          </w:tcPr>
          <w:p w14:paraId="31EC8434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39 ± 0.372</w:t>
            </w:r>
          </w:p>
        </w:tc>
        <w:tc>
          <w:tcPr>
            <w:tcW w:w="2977" w:type="dxa"/>
          </w:tcPr>
          <w:p w14:paraId="59988014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22 ± 0.590</w:t>
            </w:r>
          </w:p>
        </w:tc>
        <w:tc>
          <w:tcPr>
            <w:tcW w:w="2552" w:type="dxa"/>
          </w:tcPr>
          <w:p w14:paraId="4A765A27" w14:textId="46A2EBDE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</w:t>
            </w:r>
            <w:r w:rsidR="00F762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</w:tr>
      <w:tr w:rsidR="007F58A2" w:rsidRPr="009D025B" w14:paraId="08E87930" w14:textId="77777777" w:rsidTr="00616248">
        <w:tc>
          <w:tcPr>
            <w:tcW w:w="3256" w:type="dxa"/>
          </w:tcPr>
          <w:p w14:paraId="3B6B8C76" w14:textId="74B38D71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46F6">
              <w:rPr>
                <w:rFonts w:ascii="Times New Roman" w:hAnsi="Times New Roman" w:cs="Times New Roman"/>
                <w:sz w:val="24"/>
                <w:szCs w:val="24"/>
              </w:rPr>
              <w:t>Lymph#</w:t>
            </w:r>
          </w:p>
        </w:tc>
        <w:tc>
          <w:tcPr>
            <w:tcW w:w="2409" w:type="dxa"/>
          </w:tcPr>
          <w:p w14:paraId="27F863F5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83 ± 0.177</w:t>
            </w:r>
          </w:p>
        </w:tc>
        <w:tc>
          <w:tcPr>
            <w:tcW w:w="2977" w:type="dxa"/>
          </w:tcPr>
          <w:p w14:paraId="7F1F86B7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5 ± 0.157</w:t>
            </w:r>
          </w:p>
        </w:tc>
        <w:tc>
          <w:tcPr>
            <w:tcW w:w="2552" w:type="dxa"/>
          </w:tcPr>
          <w:p w14:paraId="77801D14" w14:textId="633A130D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  <w:r w:rsidR="00F762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*</w:t>
            </w:r>
          </w:p>
        </w:tc>
      </w:tr>
      <w:tr w:rsidR="007F58A2" w:rsidRPr="009D025B" w14:paraId="6F8DF28D" w14:textId="77777777" w:rsidTr="00616248">
        <w:tc>
          <w:tcPr>
            <w:tcW w:w="3256" w:type="dxa"/>
          </w:tcPr>
          <w:p w14:paraId="597DCFB9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</w:t>
            </w:r>
          </w:p>
        </w:tc>
        <w:tc>
          <w:tcPr>
            <w:tcW w:w="2409" w:type="dxa"/>
          </w:tcPr>
          <w:p w14:paraId="4A96C945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35 ± 0.778</w:t>
            </w:r>
          </w:p>
        </w:tc>
        <w:tc>
          <w:tcPr>
            <w:tcW w:w="2977" w:type="dxa"/>
          </w:tcPr>
          <w:p w14:paraId="15B42679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53 ± 1.213</w:t>
            </w:r>
          </w:p>
        </w:tc>
        <w:tc>
          <w:tcPr>
            <w:tcW w:w="2552" w:type="dxa"/>
          </w:tcPr>
          <w:p w14:paraId="3B34B198" w14:textId="270B75BB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</w:t>
            </w:r>
            <w:r w:rsidR="00F762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</w:tr>
      <w:tr w:rsidR="007F58A2" w:rsidRPr="009D025B" w14:paraId="7A5C6B6C" w14:textId="77777777" w:rsidTr="00616248">
        <w:tc>
          <w:tcPr>
            <w:tcW w:w="3256" w:type="dxa"/>
          </w:tcPr>
          <w:p w14:paraId="339EFF5D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OB</w:t>
            </w:r>
          </w:p>
        </w:tc>
        <w:tc>
          <w:tcPr>
            <w:tcW w:w="2409" w:type="dxa"/>
          </w:tcPr>
          <w:p w14:paraId="75B75B3D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21 ± 0.788</w:t>
            </w:r>
          </w:p>
        </w:tc>
        <w:tc>
          <w:tcPr>
            <w:tcW w:w="2977" w:type="dxa"/>
          </w:tcPr>
          <w:p w14:paraId="163425CE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59 ± 1.237</w:t>
            </w:r>
          </w:p>
        </w:tc>
        <w:tc>
          <w:tcPr>
            <w:tcW w:w="2552" w:type="dxa"/>
          </w:tcPr>
          <w:p w14:paraId="699B0003" w14:textId="43336DE3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  <w:r w:rsidR="00F762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</w:tr>
      <w:tr w:rsidR="007F58A2" w:rsidRPr="009D025B" w14:paraId="42F2A477" w14:textId="77777777" w:rsidTr="00616248">
        <w:tc>
          <w:tcPr>
            <w:tcW w:w="3256" w:type="dxa"/>
          </w:tcPr>
          <w:p w14:paraId="4692037F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R</w:t>
            </w:r>
          </w:p>
        </w:tc>
        <w:tc>
          <w:tcPr>
            <w:tcW w:w="2409" w:type="dxa"/>
          </w:tcPr>
          <w:p w14:paraId="6A9D0350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9 ± 4.04</w:t>
            </w:r>
          </w:p>
        </w:tc>
        <w:tc>
          <w:tcPr>
            <w:tcW w:w="2977" w:type="dxa"/>
          </w:tcPr>
          <w:p w14:paraId="24950EA6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92 ± 6.798</w:t>
            </w:r>
          </w:p>
        </w:tc>
        <w:tc>
          <w:tcPr>
            <w:tcW w:w="2552" w:type="dxa"/>
          </w:tcPr>
          <w:p w14:paraId="055FB014" w14:textId="53B0DDA2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="00F762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*</w:t>
            </w:r>
          </w:p>
        </w:tc>
      </w:tr>
      <w:tr w:rsidR="007F58A2" w:rsidRPr="009D025B" w14:paraId="5D52905A" w14:textId="77777777" w:rsidTr="00616248">
        <w:tc>
          <w:tcPr>
            <w:tcW w:w="3256" w:type="dxa"/>
          </w:tcPr>
          <w:p w14:paraId="719C41B8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P</w:t>
            </w:r>
          </w:p>
        </w:tc>
        <w:tc>
          <w:tcPr>
            <w:tcW w:w="2409" w:type="dxa"/>
          </w:tcPr>
          <w:p w14:paraId="12921D8B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5 ± 2.787</w:t>
            </w:r>
          </w:p>
        </w:tc>
        <w:tc>
          <w:tcPr>
            <w:tcW w:w="2977" w:type="dxa"/>
          </w:tcPr>
          <w:p w14:paraId="0A840DFA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84 ± 8.31</w:t>
            </w:r>
          </w:p>
        </w:tc>
        <w:tc>
          <w:tcPr>
            <w:tcW w:w="2552" w:type="dxa"/>
          </w:tcPr>
          <w:p w14:paraId="63D429C0" w14:textId="33569C26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="00F762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7F58A2" w:rsidRPr="009D025B" w14:paraId="3878A11D" w14:textId="77777777" w:rsidTr="00616248">
        <w:tc>
          <w:tcPr>
            <w:tcW w:w="3256" w:type="dxa"/>
          </w:tcPr>
          <w:p w14:paraId="4378B239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</w:tc>
        <w:tc>
          <w:tcPr>
            <w:tcW w:w="2409" w:type="dxa"/>
          </w:tcPr>
          <w:p w14:paraId="085A1345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5 ± 0.041</w:t>
            </w:r>
          </w:p>
        </w:tc>
        <w:tc>
          <w:tcPr>
            <w:tcW w:w="2977" w:type="dxa"/>
          </w:tcPr>
          <w:p w14:paraId="02A1FA63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9 ± 0.107</w:t>
            </w:r>
          </w:p>
        </w:tc>
        <w:tc>
          <w:tcPr>
            <w:tcW w:w="2552" w:type="dxa"/>
          </w:tcPr>
          <w:p w14:paraId="1B0F63E9" w14:textId="06E6C8F5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</w:t>
            </w:r>
            <w:r w:rsidR="00F762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</w:tr>
      <w:tr w:rsidR="007F58A2" w:rsidRPr="009D025B" w14:paraId="1F61BDE4" w14:textId="77777777" w:rsidTr="00616248">
        <w:tc>
          <w:tcPr>
            <w:tcW w:w="3256" w:type="dxa"/>
          </w:tcPr>
          <w:p w14:paraId="06C99A40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4</w:t>
            </w:r>
          </w:p>
        </w:tc>
        <w:tc>
          <w:tcPr>
            <w:tcW w:w="2409" w:type="dxa"/>
          </w:tcPr>
          <w:p w14:paraId="7F2F2C03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8 ± 0.015</w:t>
            </w:r>
          </w:p>
        </w:tc>
        <w:tc>
          <w:tcPr>
            <w:tcW w:w="2977" w:type="dxa"/>
          </w:tcPr>
          <w:p w14:paraId="4FB87A15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7 ± 0.030</w:t>
            </w:r>
          </w:p>
        </w:tc>
        <w:tc>
          <w:tcPr>
            <w:tcW w:w="2552" w:type="dxa"/>
          </w:tcPr>
          <w:p w14:paraId="73304F5E" w14:textId="290180B5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="00F762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7F58A2" w:rsidRPr="009D025B" w14:paraId="38112761" w14:textId="77777777" w:rsidTr="00616248">
        <w:tc>
          <w:tcPr>
            <w:tcW w:w="3256" w:type="dxa"/>
          </w:tcPr>
          <w:p w14:paraId="03BE874F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  <w:r w:rsidRPr="00804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09" w:type="dxa"/>
          </w:tcPr>
          <w:p w14:paraId="3F598D02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.6 ± 0.458</w:t>
            </w:r>
          </w:p>
        </w:tc>
        <w:tc>
          <w:tcPr>
            <w:tcW w:w="2977" w:type="dxa"/>
          </w:tcPr>
          <w:p w14:paraId="69835F1D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.7 ± 1.127</w:t>
            </w:r>
          </w:p>
        </w:tc>
        <w:tc>
          <w:tcPr>
            <w:tcW w:w="2552" w:type="dxa"/>
          </w:tcPr>
          <w:p w14:paraId="6FE4D01F" w14:textId="53AF855D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="00F762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7F58A2" w:rsidRPr="009D025B" w14:paraId="51F78D21" w14:textId="77777777" w:rsidTr="00616248">
        <w:tc>
          <w:tcPr>
            <w:tcW w:w="3256" w:type="dxa"/>
          </w:tcPr>
          <w:p w14:paraId="0520804B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804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09" w:type="dxa"/>
          </w:tcPr>
          <w:p w14:paraId="4AE67EBC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52 ± 0.069</w:t>
            </w:r>
          </w:p>
        </w:tc>
        <w:tc>
          <w:tcPr>
            <w:tcW w:w="2977" w:type="dxa"/>
          </w:tcPr>
          <w:p w14:paraId="0798C2B3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97 ± 0.088</w:t>
            </w:r>
          </w:p>
        </w:tc>
        <w:tc>
          <w:tcPr>
            <w:tcW w:w="2552" w:type="dxa"/>
          </w:tcPr>
          <w:p w14:paraId="0A71FCAF" w14:textId="39B35B9F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</w:t>
            </w:r>
            <w:r w:rsidR="00F762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</w:tr>
      <w:tr w:rsidR="007F58A2" w:rsidRPr="009D025B" w14:paraId="24C6248E" w14:textId="77777777" w:rsidTr="00616248">
        <w:tc>
          <w:tcPr>
            <w:tcW w:w="3256" w:type="dxa"/>
          </w:tcPr>
          <w:p w14:paraId="58D2940F" w14:textId="3A774644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59370750"/>
            <w:bookmarkStart w:id="3" w:name="_Hlk61021448"/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</w:t>
            </w:r>
            <w:r w:rsidRPr="00804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409" w:type="dxa"/>
          </w:tcPr>
          <w:p w14:paraId="2186E59C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35 ± 0.025</w:t>
            </w:r>
          </w:p>
        </w:tc>
        <w:tc>
          <w:tcPr>
            <w:tcW w:w="2977" w:type="dxa"/>
          </w:tcPr>
          <w:p w14:paraId="4F234333" w14:textId="77777777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5 ± 0.032</w:t>
            </w:r>
          </w:p>
        </w:tc>
        <w:tc>
          <w:tcPr>
            <w:tcW w:w="2552" w:type="dxa"/>
          </w:tcPr>
          <w:p w14:paraId="16D5D7D8" w14:textId="30CEC19F" w:rsidR="007F58A2" w:rsidRPr="009D025B" w:rsidRDefault="007F58A2" w:rsidP="007F58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2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</w:t>
            </w:r>
            <w:r w:rsidR="00F762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</w:tr>
    </w:tbl>
    <w:bookmarkEnd w:id="2"/>
    <w:bookmarkEnd w:id="3"/>
    <w:p w14:paraId="67A4543F" w14:textId="1D1DF384" w:rsidR="00113E11" w:rsidRDefault="00113E11" w:rsidP="00113E11">
      <w:pPr>
        <w:rPr>
          <w:rFonts w:ascii="Times New Roman" w:hAnsi="Times New Roman" w:cs="Times New Roman"/>
          <w:sz w:val="24"/>
          <w:szCs w:val="24"/>
        </w:rPr>
      </w:pPr>
      <w:r w:rsidRPr="005D652D">
        <w:rPr>
          <w:rFonts w:ascii="Times New Roman" w:hAnsi="Times New Roman" w:cs="Times New Roman"/>
          <w:sz w:val="24"/>
          <w:szCs w:val="24"/>
        </w:rPr>
        <w:t>Notes: * p&lt;0.05, ** p &lt;0.01, ***p&lt;0.001</w:t>
      </w:r>
    </w:p>
    <w:p w14:paraId="7BE45C00" w14:textId="363DAC72" w:rsidR="009D025B" w:rsidRPr="007F58A2" w:rsidRDefault="00833D3E" w:rsidP="00833D3E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833D3E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D025B" w:rsidRPr="00AF46F6">
        <w:rPr>
          <w:rFonts w:ascii="Times New Roman" w:hAnsi="Times New Roman" w:cs="Times New Roman"/>
          <w:sz w:val="24"/>
          <w:szCs w:val="24"/>
        </w:rPr>
        <w:t xml:space="preserve">RBC, red blood cell count; Hb, hemoglobin; </w:t>
      </w:r>
      <w:r w:rsidR="007F58A2">
        <w:rPr>
          <w:rFonts w:ascii="Times New Roman" w:hAnsi="Times New Roman" w:cs="Times New Roman"/>
          <w:sz w:val="24"/>
          <w:szCs w:val="24"/>
        </w:rPr>
        <w:t>PLT,</w:t>
      </w:r>
      <w:r w:rsidR="007F58A2" w:rsidRPr="00833D3E">
        <w:rPr>
          <w:rFonts w:ascii="Times New Roman" w:hAnsi="Times New Roman" w:cs="Times New Roman"/>
          <w:sz w:val="24"/>
          <w:szCs w:val="24"/>
        </w:rPr>
        <w:t xml:space="preserve"> platelet count</w:t>
      </w:r>
      <w:r w:rsidR="007F58A2">
        <w:rPr>
          <w:rFonts w:ascii="Times New Roman" w:hAnsi="Times New Roman" w:cs="Times New Roman"/>
          <w:sz w:val="24"/>
          <w:szCs w:val="24"/>
        </w:rPr>
        <w:t xml:space="preserve">; </w:t>
      </w:r>
      <w:r w:rsidR="009D025B" w:rsidRPr="00AF46F6">
        <w:rPr>
          <w:rFonts w:ascii="Times New Roman" w:hAnsi="Times New Roman" w:cs="Times New Roman"/>
          <w:sz w:val="24"/>
          <w:szCs w:val="24"/>
        </w:rPr>
        <w:t xml:space="preserve">WBC, white blood cell count; </w:t>
      </w:r>
      <w:r w:rsidR="007F58A2" w:rsidRPr="00AF46F6">
        <w:rPr>
          <w:rFonts w:ascii="Times New Roman" w:hAnsi="Times New Roman" w:cs="Times New Roman"/>
          <w:sz w:val="24"/>
          <w:szCs w:val="24"/>
        </w:rPr>
        <w:t>Mono%, Percentage of monocytes;</w:t>
      </w:r>
      <w:r w:rsidR="007F58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025B" w:rsidRPr="00AF46F6">
        <w:rPr>
          <w:rFonts w:ascii="Times New Roman" w:hAnsi="Times New Roman" w:cs="Times New Roman"/>
          <w:sz w:val="24"/>
          <w:szCs w:val="24"/>
        </w:rPr>
        <w:t>Neut</w:t>
      </w:r>
      <w:proofErr w:type="spellEnd"/>
      <w:r w:rsidR="009D025B" w:rsidRPr="00AF46F6">
        <w:rPr>
          <w:rFonts w:ascii="Times New Roman" w:hAnsi="Times New Roman" w:cs="Times New Roman"/>
          <w:sz w:val="24"/>
          <w:szCs w:val="24"/>
        </w:rPr>
        <w:t xml:space="preserve">#, Absolute value of neutrophils; </w:t>
      </w:r>
      <w:r w:rsidR="007F58A2" w:rsidRPr="00AF46F6">
        <w:rPr>
          <w:rFonts w:ascii="Times New Roman" w:hAnsi="Times New Roman" w:cs="Times New Roman"/>
          <w:sz w:val="24"/>
          <w:szCs w:val="24"/>
        </w:rPr>
        <w:t>Lymph#, Absolute value of lymphocyte;</w:t>
      </w:r>
      <w:r w:rsidR="007F58A2">
        <w:rPr>
          <w:rFonts w:ascii="Times New Roman" w:hAnsi="Times New Roman" w:cs="Times New Roman"/>
          <w:sz w:val="24"/>
          <w:szCs w:val="24"/>
        </w:rPr>
        <w:t xml:space="preserve"> </w:t>
      </w:r>
      <w:r w:rsidR="007509A0" w:rsidRPr="007F58A2">
        <w:rPr>
          <w:rFonts w:ascii="Times New Roman" w:hAnsi="Times New Roman" w:cs="Times New Roman"/>
          <w:sz w:val="24"/>
          <w:szCs w:val="24"/>
        </w:rPr>
        <w:t>ALB</w:t>
      </w:r>
      <w:r w:rsidR="00C55F3B" w:rsidRPr="007F58A2">
        <w:rPr>
          <w:rFonts w:ascii="Times New Roman" w:hAnsi="Times New Roman" w:cs="Times New Roman"/>
          <w:sz w:val="24"/>
          <w:szCs w:val="24"/>
        </w:rPr>
        <w:t>,</w:t>
      </w:r>
      <w:r w:rsidR="007509A0" w:rsidRPr="007F58A2">
        <w:rPr>
          <w:rFonts w:ascii="Times New Roman" w:hAnsi="Times New Roman" w:cs="Times New Roman"/>
          <w:sz w:val="24"/>
          <w:szCs w:val="24"/>
        </w:rPr>
        <w:t xml:space="preserve"> </w:t>
      </w:r>
      <w:r w:rsidR="00C55F3B" w:rsidRPr="007F58A2">
        <w:rPr>
          <w:rFonts w:ascii="Times New Roman" w:hAnsi="Times New Roman" w:cs="Times New Roman"/>
          <w:sz w:val="24"/>
          <w:szCs w:val="24"/>
        </w:rPr>
        <w:t>a</w:t>
      </w:r>
      <w:r w:rsidR="007509A0" w:rsidRPr="007F58A2">
        <w:rPr>
          <w:rFonts w:ascii="Times New Roman" w:hAnsi="Times New Roman" w:cs="Times New Roman"/>
          <w:sz w:val="24"/>
          <w:szCs w:val="24"/>
        </w:rPr>
        <w:t>lbumin;</w:t>
      </w:r>
      <w:r w:rsidR="00C55F3B" w:rsidRPr="007F58A2">
        <w:rPr>
          <w:rFonts w:ascii="Times New Roman" w:hAnsi="Times New Roman" w:cs="Times New Roman"/>
          <w:sz w:val="24"/>
          <w:szCs w:val="24"/>
        </w:rPr>
        <w:t xml:space="preserve"> </w:t>
      </w:r>
      <w:r w:rsidR="007509A0" w:rsidRPr="007F58A2">
        <w:rPr>
          <w:rFonts w:ascii="Times New Roman" w:hAnsi="Times New Roman" w:cs="Times New Roman"/>
          <w:sz w:val="24"/>
          <w:szCs w:val="24"/>
        </w:rPr>
        <w:t xml:space="preserve">GLOB, </w:t>
      </w:r>
      <w:r w:rsidR="00C55F3B" w:rsidRPr="007F58A2">
        <w:rPr>
          <w:rFonts w:ascii="Times New Roman" w:hAnsi="Times New Roman" w:cs="Times New Roman"/>
          <w:sz w:val="24"/>
          <w:szCs w:val="24"/>
        </w:rPr>
        <w:t>g</w:t>
      </w:r>
      <w:r w:rsidR="007509A0" w:rsidRPr="007F58A2">
        <w:rPr>
          <w:rFonts w:ascii="Times New Roman" w:hAnsi="Times New Roman" w:cs="Times New Roman"/>
          <w:sz w:val="24"/>
          <w:szCs w:val="24"/>
        </w:rPr>
        <w:t>lobulin;</w:t>
      </w:r>
      <w:r w:rsidR="009D025B" w:rsidRPr="007F58A2">
        <w:rPr>
          <w:rFonts w:ascii="Times New Roman" w:hAnsi="Times New Roman" w:cs="Times New Roman"/>
          <w:sz w:val="24"/>
          <w:szCs w:val="24"/>
        </w:rPr>
        <w:t xml:space="preserve"> ESR, erythrocyte sedimentation rate; CRP, C- reactive protein;</w:t>
      </w:r>
      <w:r w:rsidR="00180D0E" w:rsidRPr="007F58A2">
        <w:rPr>
          <w:rFonts w:ascii="Times New Roman" w:hAnsi="Times New Roman" w:cs="Times New Roman"/>
          <w:sz w:val="24"/>
          <w:szCs w:val="24"/>
        </w:rPr>
        <w:t xml:space="preserve"> C</w:t>
      </w:r>
      <w:r w:rsidR="00180D0E" w:rsidRPr="007F58A2">
        <w:rPr>
          <w:rFonts w:ascii="Times New Roman" w:hAnsi="Times New Roman" w:cs="Times New Roman" w:hint="eastAsia"/>
          <w:sz w:val="24"/>
          <w:szCs w:val="24"/>
        </w:rPr>
        <w:t>3</w:t>
      </w:r>
      <w:r w:rsidR="00180D0E" w:rsidRPr="007F58A2">
        <w:rPr>
          <w:rFonts w:ascii="Times New Roman" w:hAnsi="Times New Roman" w:cs="Times New Roman"/>
          <w:sz w:val="24"/>
          <w:szCs w:val="24"/>
        </w:rPr>
        <w:t xml:space="preserve">, complement </w:t>
      </w:r>
      <w:r w:rsidR="00180D0E" w:rsidRPr="007F58A2">
        <w:rPr>
          <w:rFonts w:ascii="Times New Roman" w:hAnsi="Times New Roman" w:cs="Times New Roman" w:hint="eastAsia"/>
          <w:sz w:val="24"/>
          <w:szCs w:val="24"/>
        </w:rPr>
        <w:t>3</w:t>
      </w:r>
      <w:r w:rsidR="00180D0E" w:rsidRPr="007F58A2">
        <w:rPr>
          <w:rFonts w:ascii="Times New Roman" w:hAnsi="Times New Roman" w:cs="Times New Roman"/>
          <w:sz w:val="24"/>
          <w:szCs w:val="24"/>
        </w:rPr>
        <w:t>;</w:t>
      </w:r>
      <w:r w:rsidR="009D025B" w:rsidRPr="007F58A2">
        <w:rPr>
          <w:rFonts w:ascii="Times New Roman" w:hAnsi="Times New Roman" w:cs="Times New Roman"/>
          <w:sz w:val="24"/>
          <w:szCs w:val="24"/>
        </w:rPr>
        <w:t xml:space="preserve"> C4, complement 4; Na+, Na+ in arterial blood gas; K+, K+ in arterial blood gas</w:t>
      </w:r>
      <w:r w:rsidR="00804BFF" w:rsidRPr="007F58A2">
        <w:rPr>
          <w:rFonts w:ascii="Times New Roman" w:hAnsi="Times New Roman" w:cs="Times New Roman"/>
          <w:sz w:val="24"/>
          <w:szCs w:val="24"/>
        </w:rPr>
        <w:t>; Ca2+, Ca2+ in arterial blood gas.</w:t>
      </w:r>
    </w:p>
    <w:p w14:paraId="06C9BB9D" w14:textId="42AA88FC" w:rsidR="00AF7CA3" w:rsidRPr="00C55F3B" w:rsidRDefault="00AF7CA3" w:rsidP="00C01BB9">
      <w:pPr>
        <w:rPr>
          <w:rFonts w:ascii="Times New Roman" w:hAnsi="Times New Roman" w:cs="Times New Roman"/>
          <w:sz w:val="24"/>
          <w:szCs w:val="24"/>
        </w:rPr>
      </w:pPr>
    </w:p>
    <w:p w14:paraId="13E7DACE" w14:textId="40C1CCB4" w:rsidR="007F58A2" w:rsidRDefault="007F58A2" w:rsidP="00844503">
      <w:pPr>
        <w:rPr>
          <w:rFonts w:ascii="Times New Roman" w:hAnsi="Times New Roman" w:cs="Times New Roman"/>
        </w:rPr>
      </w:pPr>
    </w:p>
    <w:p w14:paraId="65D6F43F" w14:textId="4D6B1D30" w:rsidR="007F58A2" w:rsidRPr="007F58A2" w:rsidRDefault="009159AC" w:rsidP="0084450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21EA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F58A2" w:rsidRPr="007F58A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7F58A2" w:rsidRPr="007F58A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F58A2" w:rsidRPr="007F58A2">
        <w:rPr>
          <w:rFonts w:ascii="Times New Roman" w:hAnsi="Times New Roman" w:cs="Times New Roman"/>
          <w:b/>
          <w:bCs/>
          <w:sz w:val="24"/>
          <w:szCs w:val="24"/>
        </w:rPr>
        <w:t>Comparison of the pharmaceutical therapy between the two groups</w:t>
      </w:r>
      <w:r w:rsidR="00EC324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8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38"/>
        <w:gridCol w:w="1701"/>
        <w:gridCol w:w="2126"/>
      </w:tblGrid>
      <w:tr w:rsidR="00844503" w:rsidRPr="007F58A2" w14:paraId="04381A96" w14:textId="77777777" w:rsidTr="00EA25BE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A66A1A3" w14:textId="77777777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8A2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E53BC2F" w14:textId="77777777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8A2">
              <w:rPr>
                <w:rFonts w:ascii="Times New Roman" w:hAnsi="Times New Roman" w:cs="Times New Roman"/>
                <w:sz w:val="24"/>
                <w:szCs w:val="24"/>
              </w:rPr>
              <w:t xml:space="preserve">Control group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674C56" w14:textId="77777777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8A2">
              <w:rPr>
                <w:rFonts w:ascii="Times New Roman" w:hAnsi="Times New Roman" w:cs="Times New Roman"/>
                <w:sz w:val="24"/>
                <w:szCs w:val="24"/>
              </w:rPr>
              <w:t xml:space="preserve">Cancer group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EE8635A" w14:textId="77777777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8A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44503" w:rsidRPr="007F58A2" w14:paraId="392F0A59" w14:textId="77777777" w:rsidTr="00EA25BE">
        <w:tc>
          <w:tcPr>
            <w:tcW w:w="2410" w:type="dxa"/>
            <w:tcBorders>
              <w:top w:val="single" w:sz="4" w:space="0" w:color="auto"/>
            </w:tcBorders>
          </w:tcPr>
          <w:p w14:paraId="7760AA61" w14:textId="021567B9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DB36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52754CCA" w14:textId="77777777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8A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F58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0FBD77" w14:textId="77777777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8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BE4877F" w14:textId="77777777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8A2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</w:tr>
      <w:tr w:rsidR="00844503" w:rsidRPr="007F58A2" w14:paraId="32FB1B04" w14:textId="77777777" w:rsidTr="00EA25BE">
        <w:tc>
          <w:tcPr>
            <w:tcW w:w="2410" w:type="dxa"/>
          </w:tcPr>
          <w:p w14:paraId="5CACD1DF" w14:textId="77777777" w:rsidR="00844503" w:rsidRPr="007F58A2" w:rsidRDefault="00844503" w:rsidP="00EA25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5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X</w:t>
            </w:r>
          </w:p>
        </w:tc>
        <w:tc>
          <w:tcPr>
            <w:tcW w:w="1838" w:type="dxa"/>
          </w:tcPr>
          <w:p w14:paraId="6CFC342C" w14:textId="77777777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8A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14:paraId="226A65DC" w14:textId="77777777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8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66D275B9" w14:textId="77777777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8A2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</w:tr>
      <w:tr w:rsidR="00844503" w:rsidRPr="007F58A2" w14:paraId="6BD78248" w14:textId="77777777" w:rsidTr="00EA25BE">
        <w:tc>
          <w:tcPr>
            <w:tcW w:w="2410" w:type="dxa"/>
          </w:tcPr>
          <w:p w14:paraId="66483600" w14:textId="77777777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ZA</w:t>
            </w:r>
          </w:p>
        </w:tc>
        <w:tc>
          <w:tcPr>
            <w:tcW w:w="1838" w:type="dxa"/>
          </w:tcPr>
          <w:p w14:paraId="7B4C9E20" w14:textId="77777777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8A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455B22B1" w14:textId="77777777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8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14:paraId="544EBDE3" w14:textId="77777777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8A2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844503" w:rsidRPr="007F58A2" w14:paraId="50CE4DB0" w14:textId="77777777" w:rsidTr="00EA25BE">
        <w:tc>
          <w:tcPr>
            <w:tcW w:w="2410" w:type="dxa"/>
            <w:vAlign w:val="center"/>
          </w:tcPr>
          <w:p w14:paraId="45ADF5AC" w14:textId="77777777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20"/>
            <w:proofErr w:type="spellStart"/>
            <w:r w:rsidRPr="007F5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A</w:t>
            </w:r>
            <w:bookmarkEnd w:id="4"/>
            <w:proofErr w:type="spellEnd"/>
          </w:p>
        </w:tc>
        <w:tc>
          <w:tcPr>
            <w:tcW w:w="1838" w:type="dxa"/>
          </w:tcPr>
          <w:p w14:paraId="3DB6A884" w14:textId="77777777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8A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236BB269" w14:textId="77777777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8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75A8338B" w14:textId="77777777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8A2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</w:tr>
      <w:tr w:rsidR="00844503" w:rsidRPr="007F58A2" w14:paraId="1BB84E17" w14:textId="77777777" w:rsidTr="00EA25BE">
        <w:tc>
          <w:tcPr>
            <w:tcW w:w="2410" w:type="dxa"/>
            <w:vAlign w:val="center"/>
          </w:tcPr>
          <w:p w14:paraId="15872BE3" w14:textId="77777777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21"/>
            <w:r w:rsidRPr="007F5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</w:t>
            </w:r>
            <w:bookmarkEnd w:id="5"/>
          </w:p>
        </w:tc>
        <w:tc>
          <w:tcPr>
            <w:tcW w:w="1838" w:type="dxa"/>
          </w:tcPr>
          <w:p w14:paraId="7DAB59DC" w14:textId="77777777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8A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31A3482E" w14:textId="77777777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8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</w:tcPr>
          <w:p w14:paraId="6014DEE8" w14:textId="6A5DA25A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8A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 w:rsidR="008A771A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</w:tr>
      <w:tr w:rsidR="00844503" w:rsidRPr="007F58A2" w14:paraId="222C8C43" w14:textId="77777777" w:rsidTr="00EA25BE">
        <w:tc>
          <w:tcPr>
            <w:tcW w:w="2410" w:type="dxa"/>
          </w:tcPr>
          <w:p w14:paraId="089879BD" w14:textId="77777777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22"/>
            <w:r w:rsidRPr="007F5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alidomide</w:t>
            </w:r>
            <w:bookmarkEnd w:id="6"/>
          </w:p>
        </w:tc>
        <w:tc>
          <w:tcPr>
            <w:tcW w:w="1838" w:type="dxa"/>
          </w:tcPr>
          <w:p w14:paraId="5C82EFAC" w14:textId="77777777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8A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F58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14:paraId="2631732D" w14:textId="77777777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8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14:paraId="521C4915" w14:textId="6254DE3F" w:rsidR="00844503" w:rsidRPr="007F58A2" w:rsidRDefault="00844503" w:rsidP="00EA2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8A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8A771A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</w:tr>
    </w:tbl>
    <w:p w14:paraId="683A7B31" w14:textId="2F24D584" w:rsidR="008A771A" w:rsidRDefault="008A771A" w:rsidP="008A771A">
      <w:pPr>
        <w:rPr>
          <w:rFonts w:ascii="Times New Roman" w:hAnsi="Times New Roman" w:cs="Times New Roman"/>
          <w:sz w:val="24"/>
          <w:szCs w:val="24"/>
        </w:rPr>
      </w:pPr>
      <w:r w:rsidRPr="005D652D">
        <w:rPr>
          <w:rFonts w:ascii="Times New Roman" w:hAnsi="Times New Roman" w:cs="Times New Roman"/>
          <w:sz w:val="24"/>
          <w:szCs w:val="24"/>
        </w:rPr>
        <w:t>Notes: * p&lt;0.05, ** p &lt;0.01, ***p&lt;0.001</w:t>
      </w:r>
    </w:p>
    <w:p w14:paraId="220DB3D1" w14:textId="1C38442F" w:rsidR="00844503" w:rsidRPr="007F58A2" w:rsidRDefault="00833D3E" w:rsidP="00833D3E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833D3E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7F58A2" w:rsidRPr="00AF46F6">
        <w:rPr>
          <w:rFonts w:ascii="Times New Roman" w:hAnsi="Times New Roman" w:cs="Times New Roman"/>
          <w:sz w:val="24"/>
          <w:szCs w:val="24"/>
        </w:rPr>
        <w:t>G</w:t>
      </w:r>
      <w:r w:rsidR="00DB369F">
        <w:rPr>
          <w:rFonts w:ascii="Times New Roman" w:hAnsi="Times New Roman" w:cs="Times New Roman"/>
          <w:sz w:val="24"/>
          <w:szCs w:val="24"/>
        </w:rPr>
        <w:t>Cs</w:t>
      </w:r>
      <w:r w:rsidR="007F58A2" w:rsidRPr="00AF46F6">
        <w:rPr>
          <w:rFonts w:ascii="Times New Roman" w:hAnsi="Times New Roman" w:cs="Times New Roman"/>
          <w:sz w:val="24"/>
          <w:szCs w:val="24"/>
        </w:rPr>
        <w:t xml:space="preserve">, glucocorticoids; MTX, methotrexate; AZA, Azathioprine; </w:t>
      </w:r>
      <w:proofErr w:type="spellStart"/>
      <w:r w:rsidR="007F58A2" w:rsidRPr="00AF46F6">
        <w:rPr>
          <w:rFonts w:ascii="Times New Roman" w:hAnsi="Times New Roman" w:cs="Times New Roman"/>
          <w:sz w:val="24"/>
          <w:szCs w:val="24"/>
        </w:rPr>
        <w:t>CsA</w:t>
      </w:r>
      <w:proofErr w:type="spellEnd"/>
      <w:r w:rsidR="007F58A2" w:rsidRPr="00AF46F6">
        <w:rPr>
          <w:rFonts w:ascii="Times New Roman" w:hAnsi="Times New Roman" w:cs="Times New Roman"/>
          <w:sz w:val="24"/>
          <w:szCs w:val="24"/>
        </w:rPr>
        <w:t>, Cyclosporine A; CYC, cyclophosphamide</w:t>
      </w:r>
      <w:r w:rsidR="002825AC">
        <w:rPr>
          <w:rFonts w:ascii="Times New Roman" w:hAnsi="Times New Roman" w:cs="Times New Roman"/>
          <w:sz w:val="24"/>
          <w:szCs w:val="24"/>
        </w:rPr>
        <w:t>.</w:t>
      </w:r>
    </w:p>
    <w:sectPr w:rsidR="00844503" w:rsidRPr="007F58A2" w:rsidSect="009D02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330E7" w14:textId="77777777" w:rsidR="00357009" w:rsidRDefault="00357009" w:rsidP="00893114">
      <w:r>
        <w:separator/>
      </w:r>
    </w:p>
  </w:endnote>
  <w:endnote w:type="continuationSeparator" w:id="0">
    <w:p w14:paraId="224F8DDB" w14:textId="77777777" w:rsidR="00357009" w:rsidRDefault="00357009" w:rsidP="00893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36873" w14:textId="77777777" w:rsidR="00357009" w:rsidRDefault="00357009" w:rsidP="00893114">
      <w:r>
        <w:separator/>
      </w:r>
    </w:p>
  </w:footnote>
  <w:footnote w:type="continuationSeparator" w:id="0">
    <w:p w14:paraId="08522885" w14:textId="77777777" w:rsidR="00357009" w:rsidRDefault="00357009" w:rsidP="008931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BB9"/>
    <w:rsid w:val="000130C1"/>
    <w:rsid w:val="00027957"/>
    <w:rsid w:val="00047C35"/>
    <w:rsid w:val="00113E11"/>
    <w:rsid w:val="001470E3"/>
    <w:rsid w:val="00162CC3"/>
    <w:rsid w:val="00180D0E"/>
    <w:rsid w:val="001E26DE"/>
    <w:rsid w:val="002825AC"/>
    <w:rsid w:val="002C15EC"/>
    <w:rsid w:val="002E2764"/>
    <w:rsid w:val="00357009"/>
    <w:rsid w:val="003D0EB0"/>
    <w:rsid w:val="003F59D8"/>
    <w:rsid w:val="004078D3"/>
    <w:rsid w:val="00476BC8"/>
    <w:rsid w:val="004B781C"/>
    <w:rsid w:val="005068F8"/>
    <w:rsid w:val="00512452"/>
    <w:rsid w:val="00571602"/>
    <w:rsid w:val="005753AB"/>
    <w:rsid w:val="0059508E"/>
    <w:rsid w:val="0059674E"/>
    <w:rsid w:val="00616248"/>
    <w:rsid w:val="00624FC6"/>
    <w:rsid w:val="006724E0"/>
    <w:rsid w:val="007509A0"/>
    <w:rsid w:val="007604C7"/>
    <w:rsid w:val="007F58A2"/>
    <w:rsid w:val="007F7BE3"/>
    <w:rsid w:val="008015AB"/>
    <w:rsid w:val="00804BFF"/>
    <w:rsid w:val="00812B14"/>
    <w:rsid w:val="00830DC8"/>
    <w:rsid w:val="00833D3E"/>
    <w:rsid w:val="00844503"/>
    <w:rsid w:val="00893114"/>
    <w:rsid w:val="008A771A"/>
    <w:rsid w:val="009159AC"/>
    <w:rsid w:val="00945432"/>
    <w:rsid w:val="009953FE"/>
    <w:rsid w:val="00995EB7"/>
    <w:rsid w:val="009D025B"/>
    <w:rsid w:val="009D6ED4"/>
    <w:rsid w:val="00A01B33"/>
    <w:rsid w:val="00A3372C"/>
    <w:rsid w:val="00A34D4B"/>
    <w:rsid w:val="00AF7CA3"/>
    <w:rsid w:val="00BD3BBD"/>
    <w:rsid w:val="00C01BB9"/>
    <w:rsid w:val="00C056B4"/>
    <w:rsid w:val="00C20626"/>
    <w:rsid w:val="00C55F3B"/>
    <w:rsid w:val="00CA1EBF"/>
    <w:rsid w:val="00CD0823"/>
    <w:rsid w:val="00D03EB7"/>
    <w:rsid w:val="00D17EB0"/>
    <w:rsid w:val="00D22702"/>
    <w:rsid w:val="00D25E5E"/>
    <w:rsid w:val="00D4730F"/>
    <w:rsid w:val="00DA05D8"/>
    <w:rsid w:val="00DB369F"/>
    <w:rsid w:val="00DE68DC"/>
    <w:rsid w:val="00E22FDD"/>
    <w:rsid w:val="00E43AEF"/>
    <w:rsid w:val="00EC3246"/>
    <w:rsid w:val="00F76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F0DC2"/>
  <w15:chartTrackingRefBased/>
  <w15:docId w15:val="{1F74724C-D37D-4216-A950-11A9892A3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B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01BB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31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31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931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311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9674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967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4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Maoxin</dc:creator>
  <cp:keywords/>
  <dc:description/>
  <cp:lastModifiedBy>Huang Maoxin</cp:lastModifiedBy>
  <cp:revision>4</cp:revision>
  <dcterms:created xsi:type="dcterms:W3CDTF">2021-06-19T14:59:00Z</dcterms:created>
  <dcterms:modified xsi:type="dcterms:W3CDTF">2021-06-19T15:03:00Z</dcterms:modified>
</cp:coreProperties>
</file>